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76521D" w14:textId="5F04FE09" w:rsidR="004F7920" w:rsidRPr="00E556CF" w:rsidRDefault="00153AB4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l </w:t>
      </w:r>
      <w:r w:rsidR="00D808D4">
        <w:rPr>
          <w:b/>
          <w:sz w:val="28"/>
          <w:szCs w:val="28"/>
        </w:rPr>
        <w:t>Table 3</w:t>
      </w:r>
      <w:bookmarkStart w:id="0" w:name="_GoBack"/>
      <w:bookmarkEnd w:id="0"/>
      <w:r w:rsidR="00E13C24" w:rsidRPr="00E556CF">
        <w:rPr>
          <w:b/>
          <w:sz w:val="28"/>
          <w:szCs w:val="28"/>
        </w:rPr>
        <w:t xml:space="preserve">: </w:t>
      </w:r>
      <w:r>
        <w:rPr>
          <w:b/>
          <w:sz w:val="28"/>
          <w:szCs w:val="28"/>
        </w:rPr>
        <w:t xml:space="preserve">primers used to make in situ </w:t>
      </w:r>
      <w:r w:rsidR="006B6E16">
        <w:rPr>
          <w:b/>
          <w:sz w:val="28"/>
          <w:szCs w:val="28"/>
        </w:rPr>
        <w:t xml:space="preserve">hybridization </w:t>
      </w:r>
      <w:r>
        <w:rPr>
          <w:b/>
          <w:sz w:val="28"/>
          <w:szCs w:val="28"/>
        </w:rPr>
        <w:t>probes</w:t>
      </w:r>
    </w:p>
    <w:p w14:paraId="593C0CCC" w14:textId="77777777" w:rsidR="00E13C24" w:rsidRDefault="00E13C24"/>
    <w:p w14:paraId="6FC3DA4E" w14:textId="77777777" w:rsidR="00E13C24" w:rsidRDefault="00E13C24"/>
    <w:tbl>
      <w:tblPr>
        <w:tblStyle w:val="TableGrid"/>
        <w:tblW w:w="10790" w:type="dxa"/>
        <w:tblLook w:val="04A0" w:firstRow="1" w:lastRow="0" w:firstColumn="1" w:lastColumn="0" w:noHBand="0" w:noVBand="1"/>
      </w:tblPr>
      <w:tblGrid>
        <w:gridCol w:w="1740"/>
        <w:gridCol w:w="4573"/>
        <w:gridCol w:w="4477"/>
      </w:tblGrid>
      <w:tr w:rsidR="001C28AB" w:rsidRPr="00FE32F0" w14:paraId="729A5267" w14:textId="77777777" w:rsidTr="00F771DE">
        <w:trPr>
          <w:trHeight w:val="260"/>
        </w:trPr>
        <w:tc>
          <w:tcPr>
            <w:tcW w:w="1740" w:type="dxa"/>
          </w:tcPr>
          <w:p w14:paraId="17DB48F5" w14:textId="77777777" w:rsidR="001C28AB" w:rsidRPr="00FE32F0" w:rsidRDefault="001C28AB" w:rsidP="00D808D4">
            <w:pPr>
              <w:rPr>
                <w:b/>
              </w:rPr>
            </w:pPr>
            <w:r w:rsidRPr="00FE32F0">
              <w:rPr>
                <w:b/>
              </w:rPr>
              <w:t>ENSEMBL gene name</w:t>
            </w:r>
          </w:p>
        </w:tc>
        <w:tc>
          <w:tcPr>
            <w:tcW w:w="4573" w:type="dxa"/>
          </w:tcPr>
          <w:p w14:paraId="528A9CE5" w14:textId="4174EE96" w:rsidR="001C28AB" w:rsidRPr="00FE32F0" w:rsidRDefault="001C28AB" w:rsidP="00D808D4">
            <w:pPr>
              <w:rPr>
                <w:b/>
              </w:rPr>
            </w:pPr>
            <w:proofErr w:type="spellStart"/>
            <w:r>
              <w:rPr>
                <w:b/>
              </w:rPr>
              <w:t>Fwd</w:t>
            </w:r>
            <w:proofErr w:type="spellEnd"/>
            <w:r>
              <w:rPr>
                <w:b/>
              </w:rPr>
              <w:t xml:space="preserve"> primer</w:t>
            </w:r>
          </w:p>
        </w:tc>
        <w:tc>
          <w:tcPr>
            <w:tcW w:w="4477" w:type="dxa"/>
          </w:tcPr>
          <w:p w14:paraId="2AB1D861" w14:textId="4CC08071" w:rsidR="001C28AB" w:rsidRPr="00FE32F0" w:rsidRDefault="001C28AB" w:rsidP="00D808D4">
            <w:pPr>
              <w:rPr>
                <w:b/>
              </w:rPr>
            </w:pPr>
            <w:r>
              <w:rPr>
                <w:b/>
              </w:rPr>
              <w:t>Rev primer</w:t>
            </w:r>
          </w:p>
        </w:tc>
      </w:tr>
      <w:tr w:rsidR="001C28AB" w:rsidRPr="00E65039" w14:paraId="562FE7D5" w14:textId="77777777" w:rsidTr="00F771DE">
        <w:tc>
          <w:tcPr>
            <w:tcW w:w="1740" w:type="dxa"/>
          </w:tcPr>
          <w:p w14:paraId="25583906" w14:textId="77777777" w:rsidR="001C28AB" w:rsidRPr="00E65039" w:rsidRDefault="001C28AB" w:rsidP="00D808D4">
            <w:pPr>
              <w:rPr>
                <w:i/>
                <w:sz w:val="22"/>
                <w:szCs w:val="22"/>
              </w:rPr>
            </w:pPr>
            <w:proofErr w:type="gramStart"/>
            <w:r w:rsidRPr="00E65039">
              <w:rPr>
                <w:i/>
                <w:sz w:val="22"/>
                <w:szCs w:val="22"/>
              </w:rPr>
              <w:t>ecrg4b</w:t>
            </w:r>
            <w:proofErr w:type="gramEnd"/>
          </w:p>
        </w:tc>
        <w:tc>
          <w:tcPr>
            <w:tcW w:w="4573" w:type="dxa"/>
          </w:tcPr>
          <w:p w14:paraId="44905B8B" w14:textId="15E32AF4" w:rsidR="001C28AB" w:rsidRPr="00E65039" w:rsidRDefault="001C28AB" w:rsidP="00D808D4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E65039">
              <w:rPr>
                <w:sz w:val="22"/>
                <w:szCs w:val="22"/>
              </w:rPr>
              <w:t>ggcggc</w:t>
            </w:r>
            <w:r w:rsidRPr="00E65039">
              <w:rPr>
                <w:sz w:val="22"/>
                <w:szCs w:val="22"/>
                <w:u w:val="single"/>
              </w:rPr>
              <w:t>gaattc</w:t>
            </w:r>
            <w:r w:rsidRPr="00E65039">
              <w:rPr>
                <w:sz w:val="22"/>
                <w:szCs w:val="22"/>
              </w:rPr>
              <w:t>ATAATGTCTCTCCACAGCCTCTGTG</w:t>
            </w:r>
            <w:proofErr w:type="spellEnd"/>
            <w:proofErr w:type="gramEnd"/>
          </w:p>
        </w:tc>
        <w:tc>
          <w:tcPr>
            <w:tcW w:w="4477" w:type="dxa"/>
          </w:tcPr>
          <w:p w14:paraId="7114BE75" w14:textId="25F74330" w:rsidR="001C28AB" w:rsidRPr="006A345F" w:rsidRDefault="006A345F" w:rsidP="00D808D4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6A345F">
              <w:rPr>
                <w:sz w:val="22"/>
                <w:szCs w:val="22"/>
              </w:rPr>
              <w:t>ggcggc</w:t>
            </w:r>
            <w:r w:rsidRPr="006A345F">
              <w:rPr>
                <w:sz w:val="22"/>
                <w:szCs w:val="22"/>
                <w:u w:val="single"/>
              </w:rPr>
              <w:t>aagctt</w:t>
            </w:r>
            <w:r w:rsidRPr="006A345F">
              <w:rPr>
                <w:sz w:val="22"/>
                <w:szCs w:val="22"/>
              </w:rPr>
              <w:t>ATTTTAGCCAGAATCCTGCAGCTC</w:t>
            </w:r>
            <w:proofErr w:type="spellEnd"/>
            <w:proofErr w:type="gramEnd"/>
          </w:p>
        </w:tc>
      </w:tr>
      <w:tr w:rsidR="001C28AB" w:rsidRPr="00E65039" w14:paraId="2662BB38" w14:textId="77777777" w:rsidTr="00F771DE">
        <w:tc>
          <w:tcPr>
            <w:tcW w:w="1740" w:type="dxa"/>
          </w:tcPr>
          <w:p w14:paraId="06DDB132" w14:textId="77777777" w:rsidR="001C28AB" w:rsidRPr="00E65039" w:rsidRDefault="001C28AB" w:rsidP="00D808D4">
            <w:pPr>
              <w:rPr>
                <w:bCs/>
                <w:i/>
                <w:sz w:val="22"/>
                <w:szCs w:val="22"/>
              </w:rPr>
            </w:pPr>
            <w:r w:rsidRPr="00E65039">
              <w:rPr>
                <w:bCs/>
                <w:i/>
                <w:sz w:val="22"/>
                <w:szCs w:val="22"/>
              </w:rPr>
              <w:t>CABZ01115881.1</w:t>
            </w:r>
          </w:p>
        </w:tc>
        <w:tc>
          <w:tcPr>
            <w:tcW w:w="4573" w:type="dxa"/>
          </w:tcPr>
          <w:p w14:paraId="01E38457" w14:textId="06ED059A" w:rsidR="001C28AB" w:rsidRPr="00E65039" w:rsidRDefault="001C28AB" w:rsidP="00D808D4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E65039">
              <w:rPr>
                <w:sz w:val="22"/>
                <w:szCs w:val="22"/>
              </w:rPr>
              <w:t>ggcggc</w:t>
            </w:r>
            <w:r w:rsidRPr="00E65039">
              <w:rPr>
                <w:sz w:val="22"/>
                <w:szCs w:val="22"/>
                <w:u w:val="single"/>
              </w:rPr>
              <w:t>ggatcc</w:t>
            </w:r>
            <w:r w:rsidRPr="00E65039">
              <w:rPr>
                <w:sz w:val="22"/>
                <w:szCs w:val="22"/>
              </w:rPr>
              <w:t>ATCATGAACAATCACTCGATCTCGC</w:t>
            </w:r>
            <w:proofErr w:type="spellEnd"/>
            <w:proofErr w:type="gramEnd"/>
          </w:p>
        </w:tc>
        <w:tc>
          <w:tcPr>
            <w:tcW w:w="4477" w:type="dxa"/>
          </w:tcPr>
          <w:p w14:paraId="1058A16D" w14:textId="60B7A0AB" w:rsidR="001C28AB" w:rsidRPr="00E65039" w:rsidRDefault="006A345F" w:rsidP="00D808D4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6A345F">
              <w:rPr>
                <w:sz w:val="22"/>
                <w:szCs w:val="22"/>
              </w:rPr>
              <w:t>ggcggc</w:t>
            </w:r>
            <w:r w:rsidRPr="006A345F">
              <w:rPr>
                <w:sz w:val="22"/>
                <w:szCs w:val="22"/>
                <w:u w:val="single"/>
              </w:rPr>
              <w:t>gaattc</w:t>
            </w:r>
            <w:r w:rsidRPr="006A345F">
              <w:rPr>
                <w:sz w:val="22"/>
                <w:szCs w:val="22"/>
              </w:rPr>
              <w:t>CGGAGGTTACTGTCAGATTGTGC</w:t>
            </w:r>
            <w:proofErr w:type="spellEnd"/>
            <w:proofErr w:type="gramEnd"/>
          </w:p>
        </w:tc>
      </w:tr>
      <w:tr w:rsidR="001C28AB" w:rsidRPr="00E65039" w14:paraId="02323E7B" w14:textId="77777777" w:rsidTr="00F771DE">
        <w:trPr>
          <w:trHeight w:val="332"/>
        </w:trPr>
        <w:tc>
          <w:tcPr>
            <w:tcW w:w="1740" w:type="dxa"/>
          </w:tcPr>
          <w:p w14:paraId="34B516EE" w14:textId="77777777" w:rsidR="001C28AB" w:rsidRPr="00E65039" w:rsidRDefault="001C28AB" w:rsidP="00D808D4">
            <w:pPr>
              <w:rPr>
                <w:i/>
                <w:sz w:val="22"/>
                <w:szCs w:val="22"/>
              </w:rPr>
            </w:pPr>
            <w:proofErr w:type="gramStart"/>
            <w:r w:rsidRPr="00E65039">
              <w:rPr>
                <w:i/>
                <w:sz w:val="22"/>
                <w:szCs w:val="22"/>
              </w:rPr>
              <w:t>amotl2b</w:t>
            </w:r>
            <w:proofErr w:type="gramEnd"/>
          </w:p>
        </w:tc>
        <w:tc>
          <w:tcPr>
            <w:tcW w:w="4573" w:type="dxa"/>
          </w:tcPr>
          <w:p w14:paraId="223D7C28" w14:textId="4E894AD5" w:rsidR="001C28AB" w:rsidRPr="00E65039" w:rsidRDefault="001C28AB" w:rsidP="00D808D4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E65039">
              <w:rPr>
                <w:sz w:val="22"/>
                <w:szCs w:val="22"/>
              </w:rPr>
              <w:t>ggcggc</w:t>
            </w:r>
            <w:r w:rsidRPr="00E65039">
              <w:rPr>
                <w:sz w:val="22"/>
                <w:szCs w:val="22"/>
                <w:u w:val="single"/>
              </w:rPr>
              <w:t>ggatcc</w:t>
            </w:r>
            <w:r w:rsidRPr="00E65039">
              <w:rPr>
                <w:sz w:val="22"/>
                <w:szCs w:val="22"/>
              </w:rPr>
              <w:t>AAAATGAGAGGTGAAGAAGCATCCG</w:t>
            </w:r>
            <w:proofErr w:type="spellEnd"/>
            <w:proofErr w:type="gramEnd"/>
          </w:p>
        </w:tc>
        <w:tc>
          <w:tcPr>
            <w:tcW w:w="4477" w:type="dxa"/>
          </w:tcPr>
          <w:p w14:paraId="2BD0E040" w14:textId="28670732" w:rsidR="001C28AB" w:rsidRPr="00E65039" w:rsidRDefault="006A345F" w:rsidP="001C28AB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6A345F">
              <w:rPr>
                <w:sz w:val="22"/>
                <w:szCs w:val="22"/>
              </w:rPr>
              <w:t>ggcggc</w:t>
            </w:r>
            <w:r w:rsidRPr="006A345F">
              <w:rPr>
                <w:sz w:val="22"/>
                <w:szCs w:val="22"/>
                <w:u w:val="single"/>
              </w:rPr>
              <w:t>ctcgag</w:t>
            </w:r>
            <w:r w:rsidRPr="006A345F">
              <w:rPr>
                <w:sz w:val="22"/>
                <w:szCs w:val="22"/>
              </w:rPr>
              <w:t>CTGCTCTTCATTCTGCAGATGGAG</w:t>
            </w:r>
            <w:proofErr w:type="spellEnd"/>
            <w:proofErr w:type="gramEnd"/>
          </w:p>
        </w:tc>
      </w:tr>
      <w:tr w:rsidR="001C28AB" w:rsidRPr="00E65039" w14:paraId="6D1F0FDC" w14:textId="77777777" w:rsidTr="00F771DE">
        <w:trPr>
          <w:trHeight w:val="323"/>
        </w:trPr>
        <w:tc>
          <w:tcPr>
            <w:tcW w:w="1740" w:type="dxa"/>
          </w:tcPr>
          <w:p w14:paraId="5C93AE4D" w14:textId="1FE5AC97" w:rsidR="001C28AB" w:rsidRPr="00E65039" w:rsidRDefault="001C28AB" w:rsidP="00D808D4">
            <w:pPr>
              <w:rPr>
                <w:i/>
                <w:sz w:val="22"/>
                <w:szCs w:val="22"/>
              </w:rPr>
            </w:pPr>
            <w:proofErr w:type="gramStart"/>
            <w:r w:rsidRPr="00E65039">
              <w:rPr>
                <w:i/>
                <w:sz w:val="22"/>
                <w:szCs w:val="22"/>
              </w:rPr>
              <w:t>zgc:110712</w:t>
            </w:r>
            <w:proofErr w:type="gramEnd"/>
          </w:p>
        </w:tc>
        <w:tc>
          <w:tcPr>
            <w:tcW w:w="4573" w:type="dxa"/>
          </w:tcPr>
          <w:p w14:paraId="2892B3F7" w14:textId="6DDCA47D" w:rsidR="001C28AB" w:rsidRPr="00E65039" w:rsidRDefault="009218FE" w:rsidP="00D808D4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E65039">
              <w:rPr>
                <w:sz w:val="22"/>
                <w:szCs w:val="22"/>
              </w:rPr>
              <w:t>ggcggc</w:t>
            </w:r>
            <w:r w:rsidRPr="00E65039">
              <w:rPr>
                <w:sz w:val="22"/>
                <w:szCs w:val="22"/>
                <w:u w:val="single"/>
              </w:rPr>
              <w:t>ggatcc</w:t>
            </w:r>
            <w:r w:rsidRPr="00E65039">
              <w:rPr>
                <w:sz w:val="22"/>
                <w:szCs w:val="22"/>
              </w:rPr>
              <w:t>CAGAAGTTCAGCTCTCAGAGTGTG</w:t>
            </w:r>
            <w:proofErr w:type="spellEnd"/>
            <w:proofErr w:type="gramEnd"/>
          </w:p>
        </w:tc>
        <w:tc>
          <w:tcPr>
            <w:tcW w:w="4477" w:type="dxa"/>
          </w:tcPr>
          <w:p w14:paraId="1F0EDC1B" w14:textId="2F41FC4E" w:rsidR="001C28AB" w:rsidRPr="00310B91" w:rsidRDefault="00310B91" w:rsidP="00D808D4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310B91">
              <w:rPr>
                <w:sz w:val="22"/>
                <w:szCs w:val="22"/>
              </w:rPr>
              <w:t>ggcggc</w:t>
            </w:r>
            <w:r w:rsidRPr="00310B91">
              <w:rPr>
                <w:sz w:val="22"/>
                <w:szCs w:val="22"/>
                <w:u w:val="single"/>
              </w:rPr>
              <w:t>ctcgag</w:t>
            </w:r>
            <w:r w:rsidRPr="00310B91">
              <w:rPr>
                <w:sz w:val="22"/>
                <w:szCs w:val="22"/>
              </w:rPr>
              <w:t>TGGAGCTGACTCAGCTGGG</w:t>
            </w:r>
            <w:proofErr w:type="spellEnd"/>
            <w:proofErr w:type="gramEnd"/>
          </w:p>
        </w:tc>
      </w:tr>
      <w:tr w:rsidR="001C28AB" w:rsidRPr="00E65039" w14:paraId="17913A26" w14:textId="77777777" w:rsidTr="00F771DE">
        <w:tc>
          <w:tcPr>
            <w:tcW w:w="1740" w:type="dxa"/>
          </w:tcPr>
          <w:p w14:paraId="71A51C75" w14:textId="5A15D941" w:rsidR="001C28AB" w:rsidRPr="00506866" w:rsidRDefault="00506866" w:rsidP="00D808D4">
            <w:pPr>
              <w:rPr>
                <w:i/>
                <w:sz w:val="22"/>
                <w:szCs w:val="22"/>
              </w:rPr>
            </w:pPr>
            <w:proofErr w:type="gramStart"/>
            <w:r w:rsidRPr="00506866">
              <w:rPr>
                <w:bCs/>
                <w:i/>
                <w:sz w:val="22"/>
                <w:szCs w:val="22"/>
              </w:rPr>
              <w:t>wu:fc23c09</w:t>
            </w:r>
            <w:proofErr w:type="gramEnd"/>
          </w:p>
        </w:tc>
        <w:tc>
          <w:tcPr>
            <w:tcW w:w="4573" w:type="dxa"/>
          </w:tcPr>
          <w:p w14:paraId="6641A126" w14:textId="1116990C" w:rsidR="001C28AB" w:rsidRPr="00E65039" w:rsidRDefault="009C24D7" w:rsidP="00D808D4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E65039">
              <w:rPr>
                <w:sz w:val="22"/>
                <w:szCs w:val="22"/>
              </w:rPr>
              <w:t>ggcggc</w:t>
            </w:r>
            <w:r w:rsidRPr="00562801">
              <w:rPr>
                <w:sz w:val="22"/>
                <w:szCs w:val="22"/>
                <w:u w:val="single"/>
              </w:rPr>
              <w:t>ggatcc</w:t>
            </w:r>
            <w:r w:rsidRPr="00E65039">
              <w:rPr>
                <w:sz w:val="22"/>
                <w:szCs w:val="22"/>
              </w:rPr>
              <w:t>TAGCATTCAGTTAAACTTGCTCTCCC</w:t>
            </w:r>
            <w:proofErr w:type="spellEnd"/>
            <w:proofErr w:type="gramEnd"/>
          </w:p>
        </w:tc>
        <w:tc>
          <w:tcPr>
            <w:tcW w:w="4477" w:type="dxa"/>
          </w:tcPr>
          <w:p w14:paraId="7ED01753" w14:textId="2BE8458A" w:rsidR="001C28AB" w:rsidRPr="00562801" w:rsidRDefault="00562801" w:rsidP="00D808D4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562801">
              <w:rPr>
                <w:sz w:val="22"/>
                <w:szCs w:val="22"/>
              </w:rPr>
              <w:t>ggcggc</w:t>
            </w:r>
            <w:r w:rsidRPr="00562801">
              <w:rPr>
                <w:sz w:val="22"/>
                <w:szCs w:val="22"/>
                <w:u w:val="single"/>
              </w:rPr>
              <w:t>gaattc</w:t>
            </w:r>
            <w:r w:rsidRPr="00562801">
              <w:rPr>
                <w:sz w:val="22"/>
                <w:szCs w:val="22"/>
              </w:rPr>
              <w:t>CCACTTGAAAGCCTCTGAGGC</w:t>
            </w:r>
            <w:proofErr w:type="spellEnd"/>
            <w:proofErr w:type="gramEnd"/>
          </w:p>
        </w:tc>
      </w:tr>
    </w:tbl>
    <w:p w14:paraId="479AC744" w14:textId="77777777" w:rsidR="00E13C24" w:rsidRDefault="00E13C24"/>
    <w:p w14:paraId="324F43F0" w14:textId="25EE2A93" w:rsidR="00E1178D" w:rsidRDefault="00E1178D">
      <w:r>
        <w:t>The restriction sites used for cloning are underlined.</w:t>
      </w:r>
    </w:p>
    <w:sectPr w:rsidR="00E1178D" w:rsidSect="001C28AB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F21"/>
    <w:rsid w:val="0002387A"/>
    <w:rsid w:val="00043B41"/>
    <w:rsid w:val="000E276E"/>
    <w:rsid w:val="000F3110"/>
    <w:rsid w:val="00113361"/>
    <w:rsid w:val="001208DB"/>
    <w:rsid w:val="001323E4"/>
    <w:rsid w:val="00153AB4"/>
    <w:rsid w:val="00171A4E"/>
    <w:rsid w:val="00190E15"/>
    <w:rsid w:val="0019187C"/>
    <w:rsid w:val="001948E0"/>
    <w:rsid w:val="001C28AB"/>
    <w:rsid w:val="001D31CD"/>
    <w:rsid w:val="001F5E9D"/>
    <w:rsid w:val="00271307"/>
    <w:rsid w:val="002D39C6"/>
    <w:rsid w:val="002F196C"/>
    <w:rsid w:val="00310B91"/>
    <w:rsid w:val="00381421"/>
    <w:rsid w:val="00383BED"/>
    <w:rsid w:val="003961D1"/>
    <w:rsid w:val="003B7F60"/>
    <w:rsid w:val="003C5628"/>
    <w:rsid w:val="00483460"/>
    <w:rsid w:val="004A1965"/>
    <w:rsid w:val="004A5375"/>
    <w:rsid w:val="004F7920"/>
    <w:rsid w:val="00506866"/>
    <w:rsid w:val="0051643D"/>
    <w:rsid w:val="00562801"/>
    <w:rsid w:val="00592B06"/>
    <w:rsid w:val="00642258"/>
    <w:rsid w:val="00653628"/>
    <w:rsid w:val="00657F21"/>
    <w:rsid w:val="006A345F"/>
    <w:rsid w:val="006B6E16"/>
    <w:rsid w:val="007137B1"/>
    <w:rsid w:val="00813AB9"/>
    <w:rsid w:val="008328ED"/>
    <w:rsid w:val="00876EC6"/>
    <w:rsid w:val="008B43C6"/>
    <w:rsid w:val="00914BE7"/>
    <w:rsid w:val="009218FE"/>
    <w:rsid w:val="00967B56"/>
    <w:rsid w:val="00980363"/>
    <w:rsid w:val="009A6785"/>
    <w:rsid w:val="009C24D7"/>
    <w:rsid w:val="009D2E2A"/>
    <w:rsid w:val="00A216D5"/>
    <w:rsid w:val="00A47127"/>
    <w:rsid w:val="00AA126D"/>
    <w:rsid w:val="00AB73F3"/>
    <w:rsid w:val="00AE69EB"/>
    <w:rsid w:val="00B172AA"/>
    <w:rsid w:val="00C21221"/>
    <w:rsid w:val="00C74850"/>
    <w:rsid w:val="00CC4885"/>
    <w:rsid w:val="00CD5D7A"/>
    <w:rsid w:val="00CE03FC"/>
    <w:rsid w:val="00D01867"/>
    <w:rsid w:val="00D05F7A"/>
    <w:rsid w:val="00D11DCE"/>
    <w:rsid w:val="00D147FC"/>
    <w:rsid w:val="00D14ADE"/>
    <w:rsid w:val="00D808D4"/>
    <w:rsid w:val="00E1178D"/>
    <w:rsid w:val="00E13C24"/>
    <w:rsid w:val="00E26FA7"/>
    <w:rsid w:val="00E556CF"/>
    <w:rsid w:val="00E612AE"/>
    <w:rsid w:val="00E65039"/>
    <w:rsid w:val="00ED6261"/>
    <w:rsid w:val="00F02F64"/>
    <w:rsid w:val="00F771DE"/>
    <w:rsid w:val="00FE3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EF1E0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F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F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nnah Caton</cp:lastModifiedBy>
  <cp:revision>2</cp:revision>
  <cp:lastPrinted>2017-06-28T16:36:00Z</cp:lastPrinted>
  <dcterms:created xsi:type="dcterms:W3CDTF">2018-01-16T12:04:00Z</dcterms:created>
  <dcterms:modified xsi:type="dcterms:W3CDTF">2018-01-16T12:04:00Z</dcterms:modified>
</cp:coreProperties>
</file>